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B35E8" w14:textId="1EC80E2C" w:rsidR="005742FD" w:rsidRPr="00715EAE" w:rsidRDefault="00285233" w:rsidP="00715EA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15EAE">
        <w:rPr>
          <w:rFonts w:asciiTheme="majorBidi" w:hAnsiTheme="majorBidi" w:cstheme="majorBidi"/>
          <w:b/>
          <w:bCs/>
          <w:sz w:val="24"/>
          <w:szCs w:val="24"/>
        </w:rPr>
        <w:t>Supplementary material 1</w:t>
      </w:r>
    </w:p>
    <w:p w14:paraId="221DBCAB" w14:textId="3B589D1C" w:rsidR="00285233" w:rsidRPr="00285233" w:rsidRDefault="00285233" w:rsidP="00285233">
      <w:pPr>
        <w:rPr>
          <w:rFonts w:asciiTheme="majorBidi" w:hAnsiTheme="majorBidi" w:cstheme="majorBidi"/>
          <w:sz w:val="24"/>
          <w:szCs w:val="24"/>
        </w:rPr>
      </w:pPr>
      <w:r w:rsidRPr="00285233">
        <w:rPr>
          <w:rFonts w:asciiTheme="majorBidi" w:hAnsiTheme="majorBidi" w:cstheme="majorBidi"/>
          <w:sz w:val="24"/>
          <w:szCs w:val="24"/>
        </w:rPr>
        <w:t xml:space="preserve">Data bases searches </w:t>
      </w:r>
    </w:p>
    <w:p w14:paraId="30882564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b/>
          <w:bCs/>
          <w:color w:val="242424"/>
          <w:sz w:val="24"/>
          <w:szCs w:val="24"/>
          <w:lang w:eastAsia="en-GB"/>
        </w:rPr>
        <w:t>Cochrane Library</w:t>
      </w: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 </w:t>
      </w:r>
    </w:p>
    <w:p w14:paraId="720F3BDA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((cochlea* or auditory) Near/5 (implant* or prosthe*)):ti,ab,kw OR MeSH descriptor: [Cochlear Implants] this term only or MeSH descriptor: [Cochlear Implantation] this term only </w:t>
      </w:r>
    </w:p>
    <w:p w14:paraId="4D7801D2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ND </w:t>
      </w:r>
    </w:p>
    <w:p w14:paraId="0FEAB739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("speech process*" or "sound process*"):ti,ab,kw. or MeSH descriptor: [signal processing, computer assisted] explode all trees </w:t>
      </w:r>
    </w:p>
    <w:p w14:paraId="3A83C8B2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ND </w:t>
      </w:r>
    </w:p>
    <w:p w14:paraId="6CB716F9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("off the ear*" or OTE or ("behind the ear*" or BTE) or (microphone location or (entrance near/4 canal) or (top near/4 pinna))):ti,ab,kw. </w:t>
      </w:r>
    </w:p>
    <w:p w14:paraId="1FC20B1A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46F94525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 </w:t>
      </w:r>
    </w:p>
    <w:p w14:paraId="63DE6B7D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b/>
          <w:bCs/>
          <w:color w:val="242424"/>
          <w:sz w:val="24"/>
          <w:szCs w:val="24"/>
          <w:lang w:eastAsia="en-GB"/>
        </w:rPr>
        <w:t>Scopus</w:t>
      </w: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 </w:t>
      </w:r>
    </w:p>
    <w:p w14:paraId="66CE8C73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Title-Abs-Key ((cochlea* or auditory) W/5 (implant* or prosthe*)) </w:t>
      </w:r>
    </w:p>
    <w:p w14:paraId="1CEF0327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ND </w:t>
      </w:r>
    </w:p>
    <w:p w14:paraId="1858ADD0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Title-Abs-Key ("speech process*" or "sound process*")  </w:t>
      </w:r>
    </w:p>
    <w:p w14:paraId="1D10B259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ND </w:t>
      </w:r>
    </w:p>
    <w:p w14:paraId="2496B323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Title-Abs-Key ("off the ear*" or OTE or ("behind the ear*" or BTE) or (microphone location or (entrance w/4 canal) or (top w/4 pinna))) </w:t>
      </w:r>
    </w:p>
    <w:p w14:paraId="6FE1D878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</w:pPr>
    </w:p>
    <w:p w14:paraId="4982216A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4462FF09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b/>
          <w:bCs/>
          <w:color w:val="242424"/>
          <w:sz w:val="24"/>
          <w:szCs w:val="24"/>
          <w:lang w:eastAsia="en-GB"/>
        </w:rPr>
        <w:t>ProQuest Dissertations &amp; Theses A&amp;I</w:t>
      </w: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 </w:t>
      </w:r>
    </w:p>
    <w:p w14:paraId="24DED463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bstract((cochlea* or auditory) near/5 (implant* or prosthe*)) or title ((cochlea* or auditory) near/5 (implant* or prosthe*)) or Exact("cochlear implants") </w:t>
      </w:r>
    </w:p>
    <w:p w14:paraId="1386A4D2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ND </w:t>
      </w:r>
    </w:p>
    <w:p w14:paraId="2F6DD160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bstract("speech process*" or "sound process*") or title("speech process*" or "sound process*") </w:t>
      </w:r>
    </w:p>
    <w:p w14:paraId="2306157C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ND </w:t>
      </w:r>
    </w:p>
    <w:p w14:paraId="3B730612" w14:textId="77777777" w:rsidR="00285233" w:rsidRPr="00285233" w:rsidRDefault="00285233" w:rsidP="00285233">
      <w:pPr>
        <w:spacing w:after="0" w:line="240" w:lineRule="auto"/>
        <w:textAlignment w:val="baseline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285233">
        <w:rPr>
          <w:rFonts w:asciiTheme="majorBidi" w:eastAsia="Times New Roman" w:hAnsiTheme="majorBidi" w:cstheme="majorBidi"/>
          <w:color w:val="242424"/>
          <w:sz w:val="24"/>
          <w:szCs w:val="24"/>
          <w:lang w:eastAsia="en-GB"/>
        </w:rPr>
        <w:t>Abstract("off the ear*" or OTE or ("behind the ear*" or BTE) or (microphone location or (entrance near/4 canal) or (top near/4 pinna))) or title("off the ear*" or OTE or ("behind the ear*" or BTE) or (microphone location or (entrance near/4 canal) or (top near/4 pinna))) </w:t>
      </w:r>
    </w:p>
    <w:p w14:paraId="46BCBA14" w14:textId="77777777" w:rsidR="00285233" w:rsidRPr="0023185D" w:rsidRDefault="00285233" w:rsidP="00285233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23185D">
        <w:rPr>
          <w:rFonts w:ascii="Calibri" w:eastAsia="Times New Roman" w:hAnsi="Calibri" w:cs="Calibri"/>
          <w:color w:val="242424"/>
          <w:lang w:eastAsia="en-GB"/>
        </w:rPr>
        <w:t> </w:t>
      </w:r>
    </w:p>
    <w:p w14:paraId="58437FBC" w14:textId="77777777" w:rsidR="00285233" w:rsidRDefault="00285233" w:rsidP="00285233"/>
    <w:sectPr w:rsidR="00285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33"/>
    <w:rsid w:val="0005011E"/>
    <w:rsid w:val="00285233"/>
    <w:rsid w:val="005742FD"/>
    <w:rsid w:val="0071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3AE82"/>
  <w15:chartTrackingRefBased/>
  <w15:docId w15:val="{B4A52209-A9A3-48D9-9628-687BF3B3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2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2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2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2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2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2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2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2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2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2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2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23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23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23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23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23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23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23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852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2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2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23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52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23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852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23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852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Ayas</dc:creator>
  <cp:keywords/>
  <dc:description/>
  <cp:lastModifiedBy>AR Ayas</cp:lastModifiedBy>
  <cp:revision>2</cp:revision>
  <dcterms:created xsi:type="dcterms:W3CDTF">2024-01-16T16:28:00Z</dcterms:created>
  <dcterms:modified xsi:type="dcterms:W3CDTF">2024-01-24T15:47:00Z</dcterms:modified>
</cp:coreProperties>
</file>